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182EB" w14:textId="77777777" w:rsidR="00C7738D" w:rsidRDefault="00C7738D" w:rsidP="00C7738D">
      <w:pPr>
        <w:spacing w:after="200" w:line="240" w:lineRule="auto"/>
        <w:rPr>
          <w:sz w:val="20"/>
          <w:szCs w:val="20"/>
        </w:rPr>
      </w:pPr>
    </w:p>
    <w:p w14:paraId="658842AB" w14:textId="77777777" w:rsidR="00C7738D" w:rsidRDefault="00C7738D" w:rsidP="00C7738D">
      <w:pPr>
        <w:spacing w:after="200" w:line="240" w:lineRule="auto"/>
        <w:rPr>
          <w:sz w:val="20"/>
          <w:szCs w:val="20"/>
        </w:rPr>
      </w:pPr>
    </w:p>
    <w:p w14:paraId="4B6CDC26" w14:textId="77777777" w:rsidR="002547BC" w:rsidRDefault="002547BC" w:rsidP="00C7738D">
      <w:pPr>
        <w:spacing w:after="200" w:line="240" w:lineRule="auto"/>
        <w:rPr>
          <w:sz w:val="20"/>
          <w:szCs w:val="20"/>
        </w:rPr>
      </w:pPr>
    </w:p>
    <w:p w14:paraId="37727708" w14:textId="77777777" w:rsidR="00C7738D" w:rsidRPr="002547BC" w:rsidRDefault="00C7738D" w:rsidP="00C7738D">
      <w:pPr>
        <w:spacing w:after="200" w:line="240" w:lineRule="auto"/>
        <w:jc w:val="center"/>
        <w:rPr>
          <w:b/>
          <w:bCs/>
          <w:sz w:val="24"/>
          <w:szCs w:val="24"/>
          <w:u w:val="single"/>
        </w:rPr>
      </w:pPr>
      <w:r w:rsidRPr="002547BC">
        <w:rPr>
          <w:b/>
          <w:bCs/>
          <w:sz w:val="24"/>
          <w:szCs w:val="24"/>
          <w:u w:val="single"/>
        </w:rPr>
        <w:t>Material suplementario</w:t>
      </w:r>
    </w:p>
    <w:p w14:paraId="3D4D50BD" w14:textId="77777777" w:rsidR="00C7738D" w:rsidRPr="00AA27DB" w:rsidRDefault="00C7738D" w:rsidP="00C7738D">
      <w:pPr>
        <w:spacing w:after="200" w:line="240" w:lineRule="auto"/>
        <w:jc w:val="center"/>
        <w:rPr>
          <w:color w:val="000000" w:themeColor="text1"/>
          <w:sz w:val="20"/>
          <w:szCs w:val="20"/>
        </w:rPr>
      </w:pPr>
      <w:r w:rsidRPr="00637504">
        <w:rPr>
          <w:noProof/>
          <w:color w:val="000000" w:themeColor="text1"/>
          <w:sz w:val="20"/>
          <w:szCs w:val="20"/>
          <w:lang w:val="es-ES"/>
        </w:rPr>
        <w:drawing>
          <wp:inline distT="0" distB="0" distL="0" distR="0" wp14:anchorId="1F0EAEEA" wp14:editId="76A337E3">
            <wp:extent cx="4552950" cy="3886200"/>
            <wp:effectExtent l="0" t="0" r="0" b="0"/>
            <wp:docPr id="250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52950" cy="3886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1F2C8A" w14:textId="77777777" w:rsidR="00C7738D" w:rsidRPr="00637504" w:rsidRDefault="00C7738D" w:rsidP="00C7738D">
      <w:pPr>
        <w:spacing w:after="200" w:line="240" w:lineRule="auto"/>
        <w:jc w:val="both"/>
        <w:rPr>
          <w:color w:val="000000" w:themeColor="text1"/>
          <w:sz w:val="20"/>
          <w:szCs w:val="20"/>
        </w:rPr>
      </w:pPr>
      <w:r w:rsidRPr="00637504">
        <w:rPr>
          <w:b/>
          <w:color w:val="000000" w:themeColor="text1"/>
          <w:sz w:val="20"/>
          <w:szCs w:val="20"/>
        </w:rPr>
        <w:t xml:space="preserve">Figura 1. </w:t>
      </w:r>
      <w:r w:rsidRPr="00637504">
        <w:rPr>
          <w:color w:val="000000" w:themeColor="text1"/>
          <w:sz w:val="20"/>
          <w:szCs w:val="20"/>
        </w:rPr>
        <w:t xml:space="preserve">Ubicación geográfica del cementerio San José de Sullana donde se capturaron los especímenes de </w:t>
      </w:r>
      <w:r>
        <w:rPr>
          <w:i/>
          <w:color w:val="000000" w:themeColor="text1"/>
          <w:sz w:val="20"/>
          <w:szCs w:val="20"/>
        </w:rPr>
        <w:t>Aedes</w:t>
      </w:r>
      <w:r w:rsidRPr="00637504">
        <w:rPr>
          <w:i/>
          <w:color w:val="000000" w:themeColor="text1"/>
          <w:sz w:val="20"/>
          <w:szCs w:val="20"/>
        </w:rPr>
        <w:t xml:space="preserve"> </w:t>
      </w:r>
      <w:proofErr w:type="spellStart"/>
      <w:r w:rsidRPr="00637504">
        <w:rPr>
          <w:i/>
          <w:color w:val="000000" w:themeColor="text1"/>
          <w:sz w:val="20"/>
          <w:szCs w:val="20"/>
        </w:rPr>
        <w:t>aegypti</w:t>
      </w:r>
      <w:proofErr w:type="spellEnd"/>
      <w:r w:rsidRPr="00637504">
        <w:rPr>
          <w:i/>
          <w:color w:val="000000" w:themeColor="text1"/>
          <w:sz w:val="20"/>
          <w:szCs w:val="20"/>
        </w:rPr>
        <w:t xml:space="preserve"> </w:t>
      </w:r>
      <w:r w:rsidRPr="00637504">
        <w:rPr>
          <w:color w:val="000000" w:themeColor="text1"/>
          <w:sz w:val="20"/>
          <w:szCs w:val="20"/>
        </w:rPr>
        <w:t>analizados.</w:t>
      </w:r>
    </w:p>
    <w:p w14:paraId="78FC87B7" w14:textId="77777777" w:rsidR="00C7738D" w:rsidRPr="00CB1D38" w:rsidRDefault="00C7738D" w:rsidP="00C7738D">
      <w:pPr>
        <w:spacing w:after="200" w:line="240" w:lineRule="auto"/>
        <w:jc w:val="center"/>
        <w:rPr>
          <w:b/>
          <w:bCs/>
          <w:sz w:val="24"/>
          <w:szCs w:val="24"/>
        </w:rPr>
      </w:pPr>
    </w:p>
    <w:p w14:paraId="0AEF72AB" w14:textId="77777777" w:rsidR="00C7738D" w:rsidRDefault="00C7738D" w:rsidP="00C7738D">
      <w:pPr>
        <w:spacing w:after="200" w:line="240" w:lineRule="auto"/>
        <w:rPr>
          <w:sz w:val="20"/>
          <w:szCs w:val="20"/>
        </w:rPr>
      </w:pPr>
    </w:p>
    <w:p w14:paraId="0F5B935E" w14:textId="77777777" w:rsidR="00C7738D" w:rsidRDefault="00C7738D">
      <w:pPr>
        <w:spacing w:line="240" w:lineRule="auto"/>
        <w:jc w:val="both"/>
        <w:rPr>
          <w:sz w:val="20"/>
          <w:szCs w:val="20"/>
          <w:shd w:val="clear" w:color="auto" w:fill="EAD1DC"/>
        </w:rPr>
      </w:pPr>
    </w:p>
    <w:p w14:paraId="47CC7D25" w14:textId="77777777" w:rsidR="00C7738D" w:rsidRDefault="00C7738D">
      <w:pPr>
        <w:spacing w:line="240" w:lineRule="auto"/>
        <w:jc w:val="both"/>
        <w:rPr>
          <w:sz w:val="20"/>
          <w:szCs w:val="20"/>
          <w:shd w:val="clear" w:color="auto" w:fill="EAD1DC"/>
        </w:rPr>
      </w:pPr>
    </w:p>
    <w:p w14:paraId="49A66EC8" w14:textId="77777777" w:rsidR="00C7738D" w:rsidRDefault="00C7738D">
      <w:pPr>
        <w:spacing w:line="240" w:lineRule="auto"/>
        <w:jc w:val="both"/>
        <w:rPr>
          <w:sz w:val="20"/>
          <w:szCs w:val="20"/>
          <w:shd w:val="clear" w:color="auto" w:fill="EAD1DC"/>
        </w:rPr>
      </w:pPr>
    </w:p>
    <w:sectPr w:rsidR="00C7738D" w:rsidSect="005B1C34">
      <w:headerReference w:type="default" r:id="rId9"/>
      <w:footerReference w:type="default" r:id="rId10"/>
      <w:pgSz w:w="11909" w:h="16834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F5E9D" w14:textId="77777777" w:rsidR="006C61AA" w:rsidRDefault="006C61AA">
      <w:pPr>
        <w:spacing w:line="240" w:lineRule="auto"/>
      </w:pPr>
      <w:r>
        <w:separator/>
      </w:r>
    </w:p>
  </w:endnote>
  <w:endnote w:type="continuationSeparator" w:id="0">
    <w:p w14:paraId="0B74CB9E" w14:textId="77777777" w:rsidR="006C61AA" w:rsidRDefault="006C61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D44088" w14:textId="77777777" w:rsidR="00355210" w:rsidRDefault="0035521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D9BB1" w14:textId="77777777" w:rsidR="006C61AA" w:rsidRDefault="006C61AA">
      <w:pPr>
        <w:spacing w:line="240" w:lineRule="auto"/>
      </w:pPr>
      <w:r>
        <w:separator/>
      </w:r>
    </w:p>
  </w:footnote>
  <w:footnote w:type="continuationSeparator" w:id="0">
    <w:p w14:paraId="6471ACDB" w14:textId="77777777" w:rsidR="006C61AA" w:rsidRDefault="006C61A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17C576" w14:textId="77777777" w:rsidR="00355210" w:rsidRDefault="0035521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C0BFB"/>
    <w:multiLevelType w:val="multilevel"/>
    <w:tmpl w:val="B8E605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17391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210"/>
    <w:rsid w:val="000017C6"/>
    <w:rsid w:val="00004269"/>
    <w:rsid w:val="00057DCE"/>
    <w:rsid w:val="0006563C"/>
    <w:rsid w:val="00085F23"/>
    <w:rsid w:val="00174FED"/>
    <w:rsid w:val="001810E2"/>
    <w:rsid w:val="001E4917"/>
    <w:rsid w:val="002547BC"/>
    <w:rsid w:val="00270D2E"/>
    <w:rsid w:val="002E3168"/>
    <w:rsid w:val="00300FD6"/>
    <w:rsid w:val="00355210"/>
    <w:rsid w:val="00381098"/>
    <w:rsid w:val="004632B6"/>
    <w:rsid w:val="00494DDF"/>
    <w:rsid w:val="00513737"/>
    <w:rsid w:val="00526A96"/>
    <w:rsid w:val="00537F1C"/>
    <w:rsid w:val="0058342C"/>
    <w:rsid w:val="005B1C34"/>
    <w:rsid w:val="00637504"/>
    <w:rsid w:val="006663A4"/>
    <w:rsid w:val="006C61AA"/>
    <w:rsid w:val="006F2020"/>
    <w:rsid w:val="0071076A"/>
    <w:rsid w:val="00724615"/>
    <w:rsid w:val="00726A46"/>
    <w:rsid w:val="00751868"/>
    <w:rsid w:val="00796357"/>
    <w:rsid w:val="007B162F"/>
    <w:rsid w:val="007B1728"/>
    <w:rsid w:val="00817BED"/>
    <w:rsid w:val="008753B7"/>
    <w:rsid w:val="00882B78"/>
    <w:rsid w:val="00896F68"/>
    <w:rsid w:val="00977ADC"/>
    <w:rsid w:val="009855B7"/>
    <w:rsid w:val="009A7D0E"/>
    <w:rsid w:val="009B3A03"/>
    <w:rsid w:val="00A23D86"/>
    <w:rsid w:val="00A73857"/>
    <w:rsid w:val="00AA27DB"/>
    <w:rsid w:val="00AA6046"/>
    <w:rsid w:val="00AE544F"/>
    <w:rsid w:val="00BB5E30"/>
    <w:rsid w:val="00C03882"/>
    <w:rsid w:val="00C5751A"/>
    <w:rsid w:val="00C7738D"/>
    <w:rsid w:val="00CB1D38"/>
    <w:rsid w:val="00CD156A"/>
    <w:rsid w:val="00D27310"/>
    <w:rsid w:val="00D31A9D"/>
    <w:rsid w:val="00D63646"/>
    <w:rsid w:val="00E03463"/>
    <w:rsid w:val="00E86844"/>
    <w:rsid w:val="00E932C3"/>
    <w:rsid w:val="00EB6103"/>
    <w:rsid w:val="00F3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07F4CF"/>
  <w15:docId w15:val="{66B0F768-2FA7-4BE6-AB6D-9F71E16C6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633FF"/>
    <w:rPr>
      <w:rFonts w:ascii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character" w:styleId="Hipervnculo">
    <w:name w:val="Hyperlink"/>
    <w:basedOn w:val="Fuentedeprrafopredeter"/>
    <w:uiPriority w:val="99"/>
    <w:unhideWhenUsed/>
    <w:rsid w:val="00817BED"/>
    <w:rPr>
      <w:color w:val="0000FF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C5751A"/>
    <w:rPr>
      <w:i/>
      <w:iCs/>
    </w:rPr>
  </w:style>
  <w:style w:type="character" w:styleId="Mencinsinresolver">
    <w:name w:val="Unresolved Mention"/>
    <w:basedOn w:val="Fuentedeprrafopredeter"/>
    <w:uiPriority w:val="99"/>
    <w:semiHidden/>
    <w:unhideWhenUsed/>
    <w:rsid w:val="000017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20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9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49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06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962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989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2660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16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sToVZXFamQWP/So9RgH3j7KDfA==">CgMxLjAyDmguN3E3aHU3NXozY2F6OAByITF0ck5lMUp5UUhWMnV3LWJkN3JseU0weUJaSWJtS1lCN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IA</dc:creator>
  <cp:lastModifiedBy>Milagros Orejon Ortiz De Orue</cp:lastModifiedBy>
  <cp:revision>2</cp:revision>
  <dcterms:created xsi:type="dcterms:W3CDTF">2025-09-19T20:35:00Z</dcterms:created>
  <dcterms:modified xsi:type="dcterms:W3CDTF">2025-09-19T20:35:00Z</dcterms:modified>
</cp:coreProperties>
</file>